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91A8C" w14:textId="73267016" w:rsidR="00F94D3B" w:rsidRPr="00D61B96" w:rsidRDefault="00436E0D" w:rsidP="00F94D3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  <w:r w:rsidR="00F94D3B" w:rsidRPr="00D61B96">
        <w:rPr>
          <w:b/>
          <w:bCs/>
          <w:lang w:val="en-US"/>
        </w:rPr>
        <w:t xml:space="preserve"> 1 – Survey Components Included in the Analyses</w:t>
      </w:r>
    </w:p>
    <w:p w14:paraId="0CCC3BC3" w14:textId="77777777" w:rsidR="00F94D3B" w:rsidRPr="00D61B96" w:rsidRDefault="00F94D3B" w:rsidP="00F94D3B">
      <w:pPr>
        <w:jc w:val="both"/>
        <w:rPr>
          <w:b/>
          <w:bCs/>
          <w:i/>
          <w:iCs/>
          <w:lang w:val="en-US"/>
        </w:rPr>
      </w:pPr>
      <w:r w:rsidRPr="00D61B96">
        <w:rPr>
          <w:b/>
          <w:bCs/>
          <w:i/>
          <w:iCs/>
          <w:lang w:val="en-US"/>
        </w:rPr>
        <w:t xml:space="preserve">1. Background variables and risk group criteria </w:t>
      </w:r>
    </w:p>
    <w:p w14:paraId="121D6595" w14:textId="77777777" w:rsidR="00F94D3B" w:rsidRPr="00D61B96" w:rsidRDefault="00F94D3B" w:rsidP="00F94D3B">
      <w:pPr>
        <w:jc w:val="both"/>
        <w:rPr>
          <w:lang w:val="en-US"/>
        </w:rPr>
      </w:pPr>
      <w:r w:rsidRPr="00D61B96">
        <w:rPr>
          <w:lang w:val="en-US"/>
        </w:rPr>
        <w:t xml:space="preserve">What is your age? [Open field: in years] </w:t>
      </w:r>
    </w:p>
    <w:p w14:paraId="0CCED262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 xml:space="preserve">What is your gender? </w:t>
      </w:r>
    </w:p>
    <w:p w14:paraId="7569B77D" w14:textId="77777777" w:rsidR="00F94D3B" w:rsidRPr="00D61B96" w:rsidRDefault="00F94D3B" w:rsidP="00F94D3B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61B96">
        <w:rPr>
          <w:lang w:val="en-US"/>
        </w:rPr>
        <w:t>Male</w:t>
      </w:r>
    </w:p>
    <w:p w14:paraId="73B137F5" w14:textId="77777777" w:rsidR="00F94D3B" w:rsidRPr="00D61B96" w:rsidRDefault="00F94D3B" w:rsidP="00F94D3B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61B96">
        <w:rPr>
          <w:lang w:val="en-US"/>
        </w:rPr>
        <w:t>Female</w:t>
      </w:r>
    </w:p>
    <w:p w14:paraId="70BCB474" w14:textId="77777777" w:rsidR="00F94D3B" w:rsidRPr="00D61B96" w:rsidRDefault="00F94D3B" w:rsidP="00F94D3B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61B96">
        <w:rPr>
          <w:lang w:val="en-US"/>
        </w:rPr>
        <w:t>Other</w:t>
      </w:r>
    </w:p>
    <w:p w14:paraId="1263A920" w14:textId="77777777" w:rsidR="00F94D3B" w:rsidRPr="00D61B96" w:rsidRDefault="00F94D3B" w:rsidP="00F94D3B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61B96">
        <w:rPr>
          <w:lang w:val="en-US"/>
        </w:rPr>
        <w:t>Prefer not to say</w:t>
      </w:r>
    </w:p>
    <w:p w14:paraId="145BE228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 xml:space="preserve">How would you describe your general health? </w:t>
      </w:r>
    </w:p>
    <w:p w14:paraId="23FFCE7B" w14:textId="77777777" w:rsidR="00F94D3B" w:rsidRPr="00D61B96" w:rsidRDefault="00F94D3B" w:rsidP="00F94D3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D61B96">
        <w:rPr>
          <w:lang w:val="en-US"/>
        </w:rPr>
        <w:t xml:space="preserve">Excellent </w:t>
      </w:r>
    </w:p>
    <w:p w14:paraId="27A11622" w14:textId="77777777" w:rsidR="00F94D3B" w:rsidRPr="00D61B96" w:rsidRDefault="00F94D3B" w:rsidP="00F94D3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D61B96">
        <w:rPr>
          <w:lang w:val="en-US"/>
        </w:rPr>
        <w:t>Very good</w:t>
      </w:r>
    </w:p>
    <w:p w14:paraId="69DADAD5" w14:textId="77777777" w:rsidR="00F94D3B" w:rsidRPr="00D61B96" w:rsidRDefault="00F94D3B" w:rsidP="00F94D3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D61B96">
        <w:rPr>
          <w:lang w:val="en-US"/>
        </w:rPr>
        <w:t>Good</w:t>
      </w:r>
    </w:p>
    <w:p w14:paraId="0C0A1E56" w14:textId="77777777" w:rsidR="00F94D3B" w:rsidRPr="00D61B96" w:rsidRDefault="00F94D3B" w:rsidP="00F94D3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D61B96">
        <w:rPr>
          <w:lang w:val="en-US"/>
        </w:rPr>
        <w:t>Fair</w:t>
      </w:r>
    </w:p>
    <w:p w14:paraId="7B3A6D81" w14:textId="77777777" w:rsidR="00F94D3B" w:rsidRPr="00D61B96" w:rsidRDefault="00F94D3B" w:rsidP="00F94D3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D61B96">
        <w:rPr>
          <w:lang w:val="en-US"/>
        </w:rPr>
        <w:t xml:space="preserve">Poor </w:t>
      </w:r>
    </w:p>
    <w:p w14:paraId="0B87EAC6" w14:textId="77777777" w:rsidR="00F94D3B" w:rsidRPr="00D61B96" w:rsidRDefault="00F94D3B" w:rsidP="00F94D3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D61B96">
        <w:rPr>
          <w:lang w:val="en-US"/>
        </w:rPr>
        <w:t>Prefer not to say</w:t>
      </w:r>
    </w:p>
    <w:p w14:paraId="7846599C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Do you have one or more chronic illnesses or conditions (e.g., high blood pressure, heart problems, diabetes, respiratory issues)?</w:t>
      </w:r>
    </w:p>
    <w:p w14:paraId="3DE8B1E7" w14:textId="77777777" w:rsidR="00F94D3B" w:rsidRPr="00D61B96" w:rsidRDefault="00F94D3B" w:rsidP="00F94D3B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D61B96">
        <w:rPr>
          <w:lang w:val="en-US"/>
        </w:rPr>
        <w:t>Yes, namely:</w:t>
      </w:r>
    </w:p>
    <w:p w14:paraId="22FDCB0E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>High blood pressure</w:t>
      </w:r>
    </w:p>
    <w:p w14:paraId="7D638D48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>Heart condition</w:t>
      </w:r>
    </w:p>
    <w:p w14:paraId="6F300202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>Kidney disease</w:t>
      </w:r>
    </w:p>
    <w:p w14:paraId="1FC9F480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>Diabetes</w:t>
      </w:r>
    </w:p>
    <w:p w14:paraId="21B58A06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>Respiratory issues (e.g., asthma, COPD, bronchitis)</w:t>
      </w:r>
    </w:p>
    <w:p w14:paraId="4C7CD282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 xml:space="preserve">Overweight/obesity </w:t>
      </w:r>
    </w:p>
    <w:p w14:paraId="6BA4A642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>Mental health condition</w:t>
      </w:r>
    </w:p>
    <w:p w14:paraId="268B146F" w14:textId="77777777" w:rsidR="00F94D3B" w:rsidRPr="00D61B96" w:rsidRDefault="00F94D3B" w:rsidP="00F94D3B">
      <w:pPr>
        <w:pStyle w:val="ListParagraph"/>
        <w:numPr>
          <w:ilvl w:val="1"/>
          <w:numId w:val="3"/>
        </w:numPr>
        <w:jc w:val="both"/>
        <w:rPr>
          <w:lang w:val="en-US"/>
        </w:rPr>
      </w:pPr>
      <w:r w:rsidRPr="00D61B96">
        <w:rPr>
          <w:lang w:val="en-US"/>
        </w:rPr>
        <w:t>Other, namely: [Open field]</w:t>
      </w:r>
    </w:p>
    <w:p w14:paraId="409BB3E0" w14:textId="77777777" w:rsidR="00F94D3B" w:rsidRPr="00D61B96" w:rsidRDefault="00F94D3B" w:rsidP="00F94D3B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D61B96">
        <w:rPr>
          <w:lang w:val="en-US"/>
        </w:rPr>
        <w:t>No, I do not have any chronic illnesses or conditions</w:t>
      </w:r>
    </w:p>
    <w:p w14:paraId="30507224" w14:textId="77777777" w:rsidR="00F94D3B" w:rsidRPr="00D61B96" w:rsidRDefault="00F94D3B" w:rsidP="00F94D3B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D61B96">
        <w:rPr>
          <w:lang w:val="en-US"/>
        </w:rPr>
        <w:t>Prefer not to say</w:t>
      </w:r>
    </w:p>
    <w:p w14:paraId="193799C9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 xml:space="preserve">Which of the following types of medication do you use? </w:t>
      </w:r>
    </w:p>
    <w:p w14:paraId="05136B2C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 xml:space="preserve">Diuretics </w:t>
      </w:r>
    </w:p>
    <w:p w14:paraId="55031E78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>Medication for high blood pressure, other than diuretics</w:t>
      </w:r>
    </w:p>
    <w:p w14:paraId="73B4D73A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>Medication for heart conditions, other than diuretics</w:t>
      </w:r>
    </w:p>
    <w:p w14:paraId="7BB1D303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 xml:space="preserve">Medication for kidney disease, other than diuretics </w:t>
      </w:r>
    </w:p>
    <w:p w14:paraId="6FF91F89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>Medication for diabetes</w:t>
      </w:r>
    </w:p>
    <w:p w14:paraId="433BB7F1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>Medication for respiratory issues (e.g., asthma, COPD, bronchitis)</w:t>
      </w:r>
    </w:p>
    <w:p w14:paraId="650C650D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>Medication for Parkinson’s disease</w:t>
      </w:r>
    </w:p>
    <w:p w14:paraId="278D8F06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 xml:space="preserve">Medication for psychosis </w:t>
      </w:r>
    </w:p>
    <w:p w14:paraId="7CB490D9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 xml:space="preserve">Other, namely: [Open field] </w:t>
      </w:r>
    </w:p>
    <w:p w14:paraId="3625D376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 xml:space="preserve">I do not use any medication </w:t>
      </w:r>
    </w:p>
    <w:p w14:paraId="642E2ECE" w14:textId="77777777" w:rsidR="00F94D3B" w:rsidRPr="00D61B96" w:rsidRDefault="00F94D3B" w:rsidP="00F94D3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D61B96">
        <w:rPr>
          <w:lang w:val="en-US"/>
        </w:rPr>
        <w:t xml:space="preserve">Prefer not to say </w:t>
      </w:r>
    </w:p>
    <w:p w14:paraId="5AC685FA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lastRenderedPageBreak/>
        <w:t>What is your household’s gross annual income? (This includes all household members, including holiday pay and bonuses.)</w:t>
      </w:r>
    </w:p>
    <w:p w14:paraId="0D0EAC4D" w14:textId="77777777" w:rsidR="00F94D3B" w:rsidRPr="00D61B96" w:rsidRDefault="00F94D3B" w:rsidP="00F94D3B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D61B96">
        <w:rPr>
          <w:lang w:val="en-US"/>
        </w:rPr>
        <w:t>Minimum (less than €12,500)</w:t>
      </w:r>
    </w:p>
    <w:p w14:paraId="06F4CFB5" w14:textId="77777777" w:rsidR="00F94D3B" w:rsidRPr="00D61B96" w:rsidRDefault="00F94D3B" w:rsidP="00F94D3B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D61B96">
        <w:rPr>
          <w:lang w:val="en-US"/>
        </w:rPr>
        <w:t>Below average (€12,500 – €26,000)</w:t>
      </w:r>
    </w:p>
    <w:p w14:paraId="78D0FC09" w14:textId="77777777" w:rsidR="00F94D3B" w:rsidRPr="00D61B96" w:rsidRDefault="00F94D3B" w:rsidP="00F94D3B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D61B96">
        <w:rPr>
          <w:lang w:val="en-US"/>
        </w:rPr>
        <w:t>Average (€26,000 – €39,000)</w:t>
      </w:r>
    </w:p>
    <w:p w14:paraId="0461E8B3" w14:textId="77777777" w:rsidR="00F94D3B" w:rsidRPr="00D61B96" w:rsidRDefault="00F94D3B" w:rsidP="00F94D3B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D61B96">
        <w:rPr>
          <w:lang w:val="en-US"/>
        </w:rPr>
        <w:t>1 to 2 times average (€39,000 – €65,000)</w:t>
      </w:r>
    </w:p>
    <w:p w14:paraId="3B28BF38" w14:textId="77777777" w:rsidR="00F94D3B" w:rsidRPr="00D61B96" w:rsidRDefault="00F94D3B" w:rsidP="00F94D3B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D61B96">
        <w:rPr>
          <w:lang w:val="en-US"/>
        </w:rPr>
        <w:t>2 times average or more (€65,000 or more)</w:t>
      </w:r>
    </w:p>
    <w:p w14:paraId="253C96EB" w14:textId="77777777" w:rsidR="00F94D3B" w:rsidRPr="00D61B96" w:rsidRDefault="00F94D3B" w:rsidP="00F94D3B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D61B96">
        <w:rPr>
          <w:lang w:val="en-US"/>
        </w:rPr>
        <w:t>Don't know / Prefer not to say</w:t>
      </w:r>
    </w:p>
    <w:p w14:paraId="20768B77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On a scale from 0 to 10, how often do you generally have social contact with family, friends, neighbors, or acquaintances?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122"/>
        <w:gridCol w:w="488"/>
        <w:gridCol w:w="488"/>
        <w:gridCol w:w="488"/>
        <w:gridCol w:w="488"/>
        <w:gridCol w:w="489"/>
        <w:gridCol w:w="488"/>
        <w:gridCol w:w="488"/>
        <w:gridCol w:w="488"/>
        <w:gridCol w:w="489"/>
        <w:gridCol w:w="2772"/>
      </w:tblGrid>
      <w:tr w:rsidR="00F94D3B" w:rsidRPr="00D61B96" w14:paraId="58EFC798" w14:textId="77777777" w:rsidTr="00BD3596">
        <w:tc>
          <w:tcPr>
            <w:tcW w:w="2122" w:type="dxa"/>
          </w:tcPr>
          <w:p w14:paraId="7ED122C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0 (no contact at all)</w:t>
            </w:r>
          </w:p>
        </w:tc>
        <w:tc>
          <w:tcPr>
            <w:tcW w:w="488" w:type="dxa"/>
            <w:vAlign w:val="center"/>
          </w:tcPr>
          <w:p w14:paraId="382F2DB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8" w:type="dxa"/>
            <w:vAlign w:val="center"/>
          </w:tcPr>
          <w:p w14:paraId="04FA8D9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88" w:type="dxa"/>
            <w:vAlign w:val="center"/>
          </w:tcPr>
          <w:p w14:paraId="1B16C33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88" w:type="dxa"/>
            <w:vAlign w:val="center"/>
          </w:tcPr>
          <w:p w14:paraId="534B8A9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89" w:type="dxa"/>
            <w:vAlign w:val="center"/>
          </w:tcPr>
          <w:p w14:paraId="140FAD0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88" w:type="dxa"/>
            <w:vAlign w:val="center"/>
          </w:tcPr>
          <w:p w14:paraId="386CA80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88" w:type="dxa"/>
            <w:vAlign w:val="center"/>
          </w:tcPr>
          <w:p w14:paraId="3B77C66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88" w:type="dxa"/>
            <w:vAlign w:val="center"/>
          </w:tcPr>
          <w:p w14:paraId="7D03226C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89" w:type="dxa"/>
            <w:vAlign w:val="center"/>
          </w:tcPr>
          <w:p w14:paraId="7C4C949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772" w:type="dxa"/>
          </w:tcPr>
          <w:p w14:paraId="20EDAC1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0 (very frequent contact)</w:t>
            </w:r>
          </w:p>
        </w:tc>
      </w:tr>
      <w:tr w:rsidR="00F94D3B" w:rsidRPr="00D61B96" w14:paraId="7EBF9B12" w14:textId="77777777" w:rsidTr="00BD3596">
        <w:tc>
          <w:tcPr>
            <w:tcW w:w="2122" w:type="dxa"/>
          </w:tcPr>
          <w:p w14:paraId="01C8F8E0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8" w:type="dxa"/>
          </w:tcPr>
          <w:p w14:paraId="1600570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8" w:type="dxa"/>
          </w:tcPr>
          <w:p w14:paraId="2616B2F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8" w:type="dxa"/>
          </w:tcPr>
          <w:p w14:paraId="4FDC399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8" w:type="dxa"/>
          </w:tcPr>
          <w:p w14:paraId="4E99645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9" w:type="dxa"/>
          </w:tcPr>
          <w:p w14:paraId="6DAB305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8" w:type="dxa"/>
          </w:tcPr>
          <w:p w14:paraId="5B69CE5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8" w:type="dxa"/>
          </w:tcPr>
          <w:p w14:paraId="051EF3D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8" w:type="dxa"/>
          </w:tcPr>
          <w:p w14:paraId="0F7D7D7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89" w:type="dxa"/>
          </w:tcPr>
          <w:p w14:paraId="5C41EE9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772" w:type="dxa"/>
          </w:tcPr>
          <w:p w14:paraId="686B7DA2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17ACFEF9" w14:textId="77777777" w:rsidR="00F94D3B" w:rsidRPr="00D61B96" w:rsidRDefault="00F94D3B" w:rsidP="00F94D3B">
      <w:pPr>
        <w:jc w:val="both"/>
        <w:rPr>
          <w:b/>
          <w:bCs/>
          <w:i/>
          <w:iCs/>
          <w:lang w:val="en-US"/>
        </w:rPr>
      </w:pPr>
    </w:p>
    <w:p w14:paraId="62BE4CA1" w14:textId="77777777" w:rsidR="00F94D3B" w:rsidRPr="00D61B96" w:rsidRDefault="00F94D3B" w:rsidP="00F94D3B">
      <w:pPr>
        <w:jc w:val="both"/>
        <w:rPr>
          <w:b/>
          <w:bCs/>
          <w:i/>
          <w:iCs/>
          <w:lang w:val="en-US"/>
        </w:rPr>
      </w:pPr>
      <w:r w:rsidRPr="00D61B96">
        <w:rPr>
          <w:b/>
          <w:bCs/>
          <w:i/>
          <w:iCs/>
          <w:lang w:val="en-US"/>
        </w:rPr>
        <w:t xml:space="preserve">2. Heat-related discomfort </w:t>
      </w:r>
    </w:p>
    <w:p w14:paraId="398EA2D7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On a scale from 0 to 10, to what extent did you experience discomfort due to the recent heat?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369"/>
        <w:gridCol w:w="492"/>
        <w:gridCol w:w="492"/>
        <w:gridCol w:w="492"/>
        <w:gridCol w:w="492"/>
        <w:gridCol w:w="493"/>
        <w:gridCol w:w="492"/>
        <w:gridCol w:w="492"/>
        <w:gridCol w:w="492"/>
        <w:gridCol w:w="493"/>
        <w:gridCol w:w="2489"/>
      </w:tblGrid>
      <w:tr w:rsidR="00F94D3B" w:rsidRPr="00D61B96" w14:paraId="0D3BCC5F" w14:textId="77777777" w:rsidTr="00BD3596">
        <w:tc>
          <w:tcPr>
            <w:tcW w:w="2369" w:type="dxa"/>
          </w:tcPr>
          <w:p w14:paraId="3009F09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0 (no discomfort at all)</w:t>
            </w:r>
          </w:p>
        </w:tc>
        <w:tc>
          <w:tcPr>
            <w:tcW w:w="492" w:type="dxa"/>
            <w:vAlign w:val="center"/>
          </w:tcPr>
          <w:p w14:paraId="085FAC9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2" w:type="dxa"/>
            <w:vAlign w:val="center"/>
          </w:tcPr>
          <w:p w14:paraId="596C1D1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2" w:type="dxa"/>
            <w:vAlign w:val="center"/>
          </w:tcPr>
          <w:p w14:paraId="23A553E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2" w:type="dxa"/>
            <w:vAlign w:val="center"/>
          </w:tcPr>
          <w:p w14:paraId="1890762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3" w:type="dxa"/>
            <w:vAlign w:val="center"/>
          </w:tcPr>
          <w:p w14:paraId="7911503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2" w:type="dxa"/>
            <w:vAlign w:val="center"/>
          </w:tcPr>
          <w:p w14:paraId="28403C7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92" w:type="dxa"/>
            <w:vAlign w:val="center"/>
          </w:tcPr>
          <w:p w14:paraId="435C179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2" w:type="dxa"/>
            <w:vAlign w:val="center"/>
          </w:tcPr>
          <w:p w14:paraId="3F00DEF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93" w:type="dxa"/>
            <w:vAlign w:val="center"/>
          </w:tcPr>
          <w:p w14:paraId="1F76293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489" w:type="dxa"/>
          </w:tcPr>
          <w:p w14:paraId="1317A5A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0 (extreme discomfort)</w:t>
            </w:r>
          </w:p>
        </w:tc>
      </w:tr>
      <w:tr w:rsidR="00F94D3B" w:rsidRPr="00D61B96" w14:paraId="1929ECD6" w14:textId="77777777" w:rsidTr="00BD3596">
        <w:tc>
          <w:tcPr>
            <w:tcW w:w="2369" w:type="dxa"/>
          </w:tcPr>
          <w:p w14:paraId="4A1C08EA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2" w:type="dxa"/>
          </w:tcPr>
          <w:p w14:paraId="308EDFE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2" w:type="dxa"/>
          </w:tcPr>
          <w:p w14:paraId="742FCA0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2" w:type="dxa"/>
          </w:tcPr>
          <w:p w14:paraId="6865473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2" w:type="dxa"/>
          </w:tcPr>
          <w:p w14:paraId="106A653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3" w:type="dxa"/>
          </w:tcPr>
          <w:p w14:paraId="5CB902E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2" w:type="dxa"/>
          </w:tcPr>
          <w:p w14:paraId="40B2678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2" w:type="dxa"/>
          </w:tcPr>
          <w:p w14:paraId="1739DA8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2" w:type="dxa"/>
          </w:tcPr>
          <w:p w14:paraId="2180D03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493" w:type="dxa"/>
          </w:tcPr>
          <w:p w14:paraId="65BFEAA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489" w:type="dxa"/>
          </w:tcPr>
          <w:p w14:paraId="0E98DB83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786F82B7" w14:textId="77777777" w:rsidR="00F94D3B" w:rsidRPr="00D61B96" w:rsidRDefault="00F94D3B" w:rsidP="00F94D3B">
      <w:pPr>
        <w:jc w:val="both"/>
        <w:rPr>
          <w:lang w:val="en-US"/>
        </w:rPr>
      </w:pPr>
    </w:p>
    <w:p w14:paraId="68F6906D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This question is about how you felt mentally during the recent heat. For each statement, indicate how you felt compared to norm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1"/>
        <w:gridCol w:w="1080"/>
        <w:gridCol w:w="1081"/>
        <w:gridCol w:w="1081"/>
        <w:gridCol w:w="1081"/>
        <w:gridCol w:w="1081"/>
        <w:gridCol w:w="1081"/>
      </w:tblGrid>
      <w:tr w:rsidR="00F94D3B" w:rsidRPr="00D61B96" w14:paraId="72464A22" w14:textId="77777777" w:rsidTr="00BD3596">
        <w:trPr>
          <w:cantSplit/>
          <w:trHeight w:val="514"/>
        </w:trPr>
        <w:tc>
          <w:tcPr>
            <w:tcW w:w="2531" w:type="dxa"/>
          </w:tcPr>
          <w:p w14:paraId="560F9FC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3072857E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 xml:space="preserve">Much less </w:t>
            </w:r>
          </w:p>
        </w:tc>
        <w:tc>
          <w:tcPr>
            <w:tcW w:w="1081" w:type="dxa"/>
          </w:tcPr>
          <w:p w14:paraId="3477FC94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Less</w:t>
            </w:r>
          </w:p>
        </w:tc>
        <w:tc>
          <w:tcPr>
            <w:tcW w:w="1081" w:type="dxa"/>
          </w:tcPr>
          <w:p w14:paraId="7A219061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Similar</w:t>
            </w:r>
          </w:p>
        </w:tc>
        <w:tc>
          <w:tcPr>
            <w:tcW w:w="1081" w:type="dxa"/>
          </w:tcPr>
          <w:p w14:paraId="74ACD88A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More</w:t>
            </w:r>
          </w:p>
        </w:tc>
        <w:tc>
          <w:tcPr>
            <w:tcW w:w="1081" w:type="dxa"/>
          </w:tcPr>
          <w:p w14:paraId="25FC175A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Much more</w:t>
            </w:r>
          </w:p>
        </w:tc>
        <w:tc>
          <w:tcPr>
            <w:tcW w:w="1081" w:type="dxa"/>
          </w:tcPr>
          <w:p w14:paraId="53189CDA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I don’t know</w:t>
            </w:r>
          </w:p>
        </w:tc>
      </w:tr>
      <w:tr w:rsidR="00F94D3B" w:rsidRPr="00D61B96" w14:paraId="5061F1A9" w14:textId="77777777" w:rsidTr="00BD3596">
        <w:tc>
          <w:tcPr>
            <w:tcW w:w="2531" w:type="dxa"/>
          </w:tcPr>
          <w:p w14:paraId="4254DE4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Gloomy/downhearted</w:t>
            </w:r>
          </w:p>
        </w:tc>
        <w:tc>
          <w:tcPr>
            <w:tcW w:w="1080" w:type="dxa"/>
          </w:tcPr>
          <w:p w14:paraId="4CDF5162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2E41FA6A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343077DF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427364CD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5FEEEE8D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6C428E82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4D3B" w:rsidRPr="00D61B96" w14:paraId="4B4E99AE" w14:textId="77777777" w:rsidTr="00BD3596">
        <w:tc>
          <w:tcPr>
            <w:tcW w:w="2531" w:type="dxa"/>
          </w:tcPr>
          <w:p w14:paraId="5880B18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Happy</w:t>
            </w:r>
          </w:p>
        </w:tc>
        <w:tc>
          <w:tcPr>
            <w:tcW w:w="1080" w:type="dxa"/>
          </w:tcPr>
          <w:p w14:paraId="5C27F078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034116AC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730F6740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30F8E6E2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57BE3468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36ED5E7C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4D3B" w:rsidRPr="00D61B96" w14:paraId="6F3A623F" w14:textId="77777777" w:rsidTr="00BD3596">
        <w:tc>
          <w:tcPr>
            <w:tcW w:w="2531" w:type="dxa"/>
          </w:tcPr>
          <w:p w14:paraId="216A91D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Calm and relaxed</w:t>
            </w:r>
          </w:p>
        </w:tc>
        <w:tc>
          <w:tcPr>
            <w:tcW w:w="1080" w:type="dxa"/>
          </w:tcPr>
          <w:p w14:paraId="106A831C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61348902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377908A3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394D392B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62970C4C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57BFAC1B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4D3B" w:rsidRPr="00D61B96" w14:paraId="6D393CB7" w14:textId="77777777" w:rsidTr="00BD3596">
        <w:tc>
          <w:tcPr>
            <w:tcW w:w="2531" w:type="dxa"/>
          </w:tcPr>
          <w:p w14:paraId="2DD7EDF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Nervous</w:t>
            </w:r>
          </w:p>
        </w:tc>
        <w:tc>
          <w:tcPr>
            <w:tcW w:w="1080" w:type="dxa"/>
          </w:tcPr>
          <w:p w14:paraId="4FD0157C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7CD51534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159B5FF5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04BCFB6C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6106014D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3E6CC11D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94D3B" w:rsidRPr="00D61B96" w14:paraId="6CBD8655" w14:textId="77777777" w:rsidTr="00BD3596">
        <w:tc>
          <w:tcPr>
            <w:tcW w:w="2531" w:type="dxa"/>
          </w:tcPr>
          <w:p w14:paraId="47DB27C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Irritated</w:t>
            </w:r>
          </w:p>
        </w:tc>
        <w:tc>
          <w:tcPr>
            <w:tcW w:w="1080" w:type="dxa"/>
          </w:tcPr>
          <w:p w14:paraId="3D90C08D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7537A5DB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72E2AB15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7CCA2D73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733E9979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4392AB2C" w14:textId="77777777" w:rsidR="00F94D3B" w:rsidRPr="00D61B96" w:rsidRDefault="00F94D3B" w:rsidP="00F94D3B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156EE91E" w14:textId="77777777" w:rsidR="00F94D3B" w:rsidRPr="00D61B96" w:rsidRDefault="00F94D3B" w:rsidP="00F94D3B">
      <w:pPr>
        <w:jc w:val="both"/>
        <w:rPr>
          <w:lang w:val="en-US"/>
        </w:rPr>
      </w:pPr>
    </w:p>
    <w:p w14:paraId="5AF1D4CA" w14:textId="77777777" w:rsidR="00F94D3B" w:rsidRPr="00D61B96" w:rsidRDefault="00F94D3B" w:rsidP="00F94D3B">
      <w:pPr>
        <w:jc w:val="both"/>
        <w:rPr>
          <w:b/>
          <w:bCs/>
          <w:i/>
          <w:iCs/>
          <w:lang w:val="en-US"/>
        </w:rPr>
      </w:pPr>
      <w:r w:rsidRPr="00D61B96">
        <w:rPr>
          <w:b/>
          <w:bCs/>
          <w:i/>
          <w:iCs/>
          <w:lang w:val="en-US"/>
        </w:rPr>
        <w:t>3. Heat-related health issues</w:t>
      </w:r>
    </w:p>
    <w:p w14:paraId="0A7D2403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On a scale from 0 to 10, how concerned were you about your health during the recent heatwave?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063"/>
      </w:tblGrid>
      <w:tr w:rsidR="00F94D3B" w:rsidRPr="00D61B96" w14:paraId="42BB2A71" w14:textId="77777777" w:rsidTr="00BD3596">
        <w:tc>
          <w:tcPr>
            <w:tcW w:w="2122" w:type="dxa"/>
          </w:tcPr>
          <w:p w14:paraId="7DDB41FB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0 (not concerned at all)</w:t>
            </w:r>
          </w:p>
        </w:tc>
        <w:tc>
          <w:tcPr>
            <w:tcW w:w="567" w:type="dxa"/>
            <w:vAlign w:val="center"/>
          </w:tcPr>
          <w:p w14:paraId="5F7F318B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2D9C88F9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693F8C60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45F9297F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02B9D930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2ECDB711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14:paraId="24F4DC99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vAlign w:val="center"/>
          </w:tcPr>
          <w:p w14:paraId="60BFA6C2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14:paraId="336D3DC3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063" w:type="dxa"/>
          </w:tcPr>
          <w:p w14:paraId="00E74127" w14:textId="77777777" w:rsidR="00F94D3B" w:rsidRPr="00D61B96" w:rsidRDefault="00F94D3B" w:rsidP="00BD3596">
            <w:pPr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0 (extremely concerned)</w:t>
            </w:r>
          </w:p>
        </w:tc>
      </w:tr>
      <w:tr w:rsidR="00F94D3B" w:rsidRPr="00D61B96" w14:paraId="6676D709" w14:textId="77777777" w:rsidTr="00BD3596">
        <w:tc>
          <w:tcPr>
            <w:tcW w:w="2122" w:type="dxa"/>
          </w:tcPr>
          <w:p w14:paraId="21581083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4A7E404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68743FE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4EC45A8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5DD1F68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5AEBCB8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22EBA0C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4483EEF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1473A9E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67" w:type="dxa"/>
          </w:tcPr>
          <w:p w14:paraId="344944B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063" w:type="dxa"/>
          </w:tcPr>
          <w:p w14:paraId="79DE768C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78246FF9" w14:textId="77777777" w:rsidR="00F94D3B" w:rsidRPr="00D61B96" w:rsidRDefault="00F94D3B" w:rsidP="00F94D3B">
      <w:pPr>
        <w:jc w:val="both"/>
        <w:rPr>
          <w:lang w:val="en-US"/>
        </w:rPr>
      </w:pPr>
    </w:p>
    <w:p w14:paraId="28E89F64" w14:textId="77777777" w:rsidR="00F94D3B" w:rsidRPr="00D61B96" w:rsidRDefault="00F94D3B" w:rsidP="00F94D3B">
      <w:pPr>
        <w:spacing w:after="0"/>
        <w:jc w:val="both"/>
        <w:rPr>
          <w:i/>
          <w:iCs/>
          <w:lang w:val="en-US"/>
        </w:rPr>
      </w:pPr>
      <w:r w:rsidRPr="00D61B96">
        <w:rPr>
          <w:i/>
          <w:iCs/>
          <w:lang w:val="en-US"/>
        </w:rPr>
        <w:t>Only for participants who previously reported chronic illness(es).</w:t>
      </w:r>
      <w:r w:rsidRPr="00D61B96">
        <w:rPr>
          <w:lang w:val="en-US"/>
        </w:rPr>
        <w:t xml:space="preserve"> On a scale from 0 to 10, to what extent did the heat increase health issues related to your chronic condition(s)?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122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2630"/>
      </w:tblGrid>
      <w:tr w:rsidR="00F94D3B" w:rsidRPr="00D61B96" w14:paraId="79A99524" w14:textId="77777777" w:rsidTr="00BD3596">
        <w:tc>
          <w:tcPr>
            <w:tcW w:w="2122" w:type="dxa"/>
          </w:tcPr>
          <w:p w14:paraId="7F37839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0 (no increase at all)</w:t>
            </w:r>
          </w:p>
        </w:tc>
        <w:tc>
          <w:tcPr>
            <w:tcW w:w="504" w:type="dxa"/>
            <w:vAlign w:val="center"/>
          </w:tcPr>
          <w:p w14:paraId="0FBFFD8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4" w:type="dxa"/>
            <w:vAlign w:val="center"/>
          </w:tcPr>
          <w:p w14:paraId="536E6E4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4" w:type="dxa"/>
            <w:vAlign w:val="center"/>
          </w:tcPr>
          <w:p w14:paraId="4E8956C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04" w:type="dxa"/>
            <w:vAlign w:val="center"/>
          </w:tcPr>
          <w:p w14:paraId="05D3315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04" w:type="dxa"/>
            <w:vAlign w:val="center"/>
          </w:tcPr>
          <w:p w14:paraId="1217B12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04" w:type="dxa"/>
            <w:vAlign w:val="center"/>
          </w:tcPr>
          <w:p w14:paraId="31F46FB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04" w:type="dxa"/>
            <w:vAlign w:val="center"/>
          </w:tcPr>
          <w:p w14:paraId="096DFEE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04" w:type="dxa"/>
            <w:vAlign w:val="center"/>
          </w:tcPr>
          <w:p w14:paraId="5BD85B0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04" w:type="dxa"/>
            <w:vAlign w:val="center"/>
          </w:tcPr>
          <w:p w14:paraId="1627F79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30" w:type="dxa"/>
          </w:tcPr>
          <w:p w14:paraId="1652984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0 (very strong increase)</w:t>
            </w:r>
          </w:p>
        </w:tc>
      </w:tr>
      <w:tr w:rsidR="00F94D3B" w:rsidRPr="00D61B96" w14:paraId="75B4D96D" w14:textId="77777777" w:rsidTr="00BD3596">
        <w:tc>
          <w:tcPr>
            <w:tcW w:w="2122" w:type="dxa"/>
          </w:tcPr>
          <w:p w14:paraId="79CB77BE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0DBDA2F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3F22C49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33DB9D6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0B336BF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4EC2996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1A83219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33AC614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771D400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04" w:type="dxa"/>
          </w:tcPr>
          <w:p w14:paraId="382D445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630" w:type="dxa"/>
          </w:tcPr>
          <w:p w14:paraId="3BA2F59A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36062B8D" w14:textId="77777777" w:rsidR="00F94D3B" w:rsidRPr="00D61B96" w:rsidRDefault="00F94D3B" w:rsidP="00F94D3B">
      <w:pPr>
        <w:jc w:val="both"/>
        <w:rPr>
          <w:i/>
          <w:iCs/>
          <w:lang w:val="en-US"/>
        </w:rPr>
      </w:pPr>
    </w:p>
    <w:p w14:paraId="25C18AEE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To what extent did you experience the following health issues during the recent heatwave, compared to norma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0"/>
        <w:gridCol w:w="939"/>
        <w:gridCol w:w="939"/>
        <w:gridCol w:w="1061"/>
        <w:gridCol w:w="939"/>
        <w:gridCol w:w="939"/>
        <w:gridCol w:w="1239"/>
      </w:tblGrid>
      <w:tr w:rsidR="00F94D3B" w:rsidRPr="00D61B96" w14:paraId="50592587" w14:textId="77777777" w:rsidTr="00BD3596">
        <w:trPr>
          <w:cantSplit/>
          <w:trHeight w:val="447"/>
        </w:trPr>
        <w:tc>
          <w:tcPr>
            <w:tcW w:w="2960" w:type="dxa"/>
          </w:tcPr>
          <w:p w14:paraId="0CFB839D" w14:textId="77777777" w:rsidR="00F94D3B" w:rsidRPr="00D61B96" w:rsidRDefault="00F94D3B" w:rsidP="00BD3596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27F4C58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 xml:space="preserve">Much less </w:t>
            </w:r>
          </w:p>
        </w:tc>
        <w:tc>
          <w:tcPr>
            <w:tcW w:w="939" w:type="dxa"/>
          </w:tcPr>
          <w:p w14:paraId="744A74F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Less</w:t>
            </w:r>
          </w:p>
        </w:tc>
        <w:tc>
          <w:tcPr>
            <w:tcW w:w="1061" w:type="dxa"/>
          </w:tcPr>
          <w:p w14:paraId="6775953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Similar</w:t>
            </w:r>
          </w:p>
        </w:tc>
        <w:tc>
          <w:tcPr>
            <w:tcW w:w="939" w:type="dxa"/>
          </w:tcPr>
          <w:p w14:paraId="24EA8AC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More</w:t>
            </w:r>
          </w:p>
        </w:tc>
        <w:tc>
          <w:tcPr>
            <w:tcW w:w="939" w:type="dxa"/>
          </w:tcPr>
          <w:p w14:paraId="54DB547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Much more</w:t>
            </w:r>
          </w:p>
        </w:tc>
        <w:tc>
          <w:tcPr>
            <w:tcW w:w="1239" w:type="dxa"/>
          </w:tcPr>
          <w:p w14:paraId="7D44B82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F94D3B" w:rsidRPr="00D61B96" w14:paraId="21444488" w14:textId="77777777" w:rsidTr="00BD3596">
        <w:tc>
          <w:tcPr>
            <w:tcW w:w="2960" w:type="dxa"/>
          </w:tcPr>
          <w:p w14:paraId="07018DF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939" w:type="dxa"/>
            <w:vAlign w:val="center"/>
          </w:tcPr>
          <w:p w14:paraId="61B072CE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931318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7F453EE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1E8B660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64D7193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2AEEABD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63684908" w14:textId="77777777" w:rsidTr="00BD3596">
        <w:tc>
          <w:tcPr>
            <w:tcW w:w="2960" w:type="dxa"/>
          </w:tcPr>
          <w:p w14:paraId="5305E9E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lastRenderedPageBreak/>
              <w:t>Sleep problems</w:t>
            </w:r>
          </w:p>
        </w:tc>
        <w:tc>
          <w:tcPr>
            <w:tcW w:w="939" w:type="dxa"/>
            <w:vAlign w:val="center"/>
          </w:tcPr>
          <w:p w14:paraId="24EBFEBE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0C988A1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52F6E16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64333EEE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1D0227F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76C44A6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4975F6C6" w14:textId="77777777" w:rsidTr="00BD3596">
        <w:tc>
          <w:tcPr>
            <w:tcW w:w="2960" w:type="dxa"/>
          </w:tcPr>
          <w:p w14:paraId="32C6A77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Concentration problems</w:t>
            </w:r>
          </w:p>
        </w:tc>
        <w:tc>
          <w:tcPr>
            <w:tcW w:w="939" w:type="dxa"/>
            <w:vAlign w:val="center"/>
          </w:tcPr>
          <w:p w14:paraId="0A13B88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319BF32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46CB272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7AA91DA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4E2F1B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515F20B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4870656" w14:textId="77777777" w:rsidTr="00BD3596">
        <w:tc>
          <w:tcPr>
            <w:tcW w:w="2960" w:type="dxa"/>
          </w:tcPr>
          <w:p w14:paraId="4D88E6E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939" w:type="dxa"/>
            <w:vAlign w:val="center"/>
          </w:tcPr>
          <w:p w14:paraId="180F88C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270032F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4DAFBEF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6A3DDB0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6208787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7A01DCF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25595AE5" w14:textId="77777777" w:rsidTr="00BD3596">
        <w:tc>
          <w:tcPr>
            <w:tcW w:w="2960" w:type="dxa"/>
          </w:tcPr>
          <w:p w14:paraId="3B0AEEF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Headaches</w:t>
            </w:r>
          </w:p>
        </w:tc>
        <w:tc>
          <w:tcPr>
            <w:tcW w:w="939" w:type="dxa"/>
            <w:vAlign w:val="center"/>
          </w:tcPr>
          <w:p w14:paraId="2D7ECF9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74EE23A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6EDB858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769F6D0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5D269AA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2D07F54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2D65EABF" w14:textId="77777777" w:rsidTr="00BD3596">
        <w:tc>
          <w:tcPr>
            <w:tcW w:w="2960" w:type="dxa"/>
          </w:tcPr>
          <w:p w14:paraId="7000BC3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kin irritation / itchiness</w:t>
            </w:r>
          </w:p>
        </w:tc>
        <w:tc>
          <w:tcPr>
            <w:tcW w:w="939" w:type="dxa"/>
            <w:vAlign w:val="center"/>
          </w:tcPr>
          <w:p w14:paraId="6741463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E2FD40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1BE693F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77C67E9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14F3FC6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6F265A5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2E131414" w14:textId="77777777" w:rsidTr="00BD3596">
        <w:tc>
          <w:tcPr>
            <w:tcW w:w="2960" w:type="dxa"/>
          </w:tcPr>
          <w:p w14:paraId="39EB5B2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Muscle cramps</w:t>
            </w:r>
          </w:p>
        </w:tc>
        <w:tc>
          <w:tcPr>
            <w:tcW w:w="939" w:type="dxa"/>
            <w:vAlign w:val="center"/>
          </w:tcPr>
          <w:p w14:paraId="1514E91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5E3F163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3543DCF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07802D1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5B4FC5B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1E61EEC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0270445E" w14:textId="77777777" w:rsidTr="00BD3596">
        <w:tc>
          <w:tcPr>
            <w:tcW w:w="2960" w:type="dxa"/>
          </w:tcPr>
          <w:p w14:paraId="2CF6026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Nausea</w:t>
            </w:r>
          </w:p>
        </w:tc>
        <w:tc>
          <w:tcPr>
            <w:tcW w:w="939" w:type="dxa"/>
            <w:vAlign w:val="center"/>
          </w:tcPr>
          <w:p w14:paraId="74C8148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3AC814F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28DA5D0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5C2F4F3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1E001A3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04F9E91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4E651C1B" w14:textId="77777777" w:rsidTr="00BD3596">
        <w:tc>
          <w:tcPr>
            <w:tcW w:w="2960" w:type="dxa"/>
          </w:tcPr>
          <w:p w14:paraId="27FB8D4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Fainting</w:t>
            </w:r>
          </w:p>
        </w:tc>
        <w:tc>
          <w:tcPr>
            <w:tcW w:w="939" w:type="dxa"/>
            <w:vAlign w:val="center"/>
          </w:tcPr>
          <w:p w14:paraId="7867F9C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7E5D9A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57DBA27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1FF4EEC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1277F9B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1FB3C3A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BB974B0" w14:textId="77777777" w:rsidTr="00BD3596">
        <w:tc>
          <w:tcPr>
            <w:tcW w:w="2960" w:type="dxa"/>
          </w:tcPr>
          <w:p w14:paraId="17F4141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Heart problems</w:t>
            </w:r>
          </w:p>
        </w:tc>
        <w:tc>
          <w:tcPr>
            <w:tcW w:w="939" w:type="dxa"/>
            <w:vAlign w:val="center"/>
          </w:tcPr>
          <w:p w14:paraId="09B4BAB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756B9C9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3C639A8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542C447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14BB37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1030D07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20C78B17" w14:textId="77777777" w:rsidTr="00BD3596">
        <w:tc>
          <w:tcPr>
            <w:tcW w:w="2960" w:type="dxa"/>
          </w:tcPr>
          <w:p w14:paraId="54BE648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Respiratory problems</w:t>
            </w:r>
          </w:p>
        </w:tc>
        <w:tc>
          <w:tcPr>
            <w:tcW w:w="939" w:type="dxa"/>
            <w:vAlign w:val="center"/>
          </w:tcPr>
          <w:p w14:paraId="2723215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09C2534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7F01BAB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0065A66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56AC6FE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304D4E7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5299C5E1" w14:textId="77777777" w:rsidTr="00BD3596">
        <w:tc>
          <w:tcPr>
            <w:tcW w:w="2960" w:type="dxa"/>
          </w:tcPr>
          <w:p w14:paraId="222FA7C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wollen ankles/legs/feet/hands</w:t>
            </w:r>
          </w:p>
        </w:tc>
        <w:tc>
          <w:tcPr>
            <w:tcW w:w="939" w:type="dxa"/>
            <w:vAlign w:val="center"/>
          </w:tcPr>
          <w:p w14:paraId="19436C0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A935AD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121113A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342C62F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25DE2B8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5739771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11D84F75" w14:textId="77777777" w:rsidTr="00BD3596">
        <w:tc>
          <w:tcPr>
            <w:tcW w:w="2960" w:type="dxa"/>
          </w:tcPr>
          <w:p w14:paraId="7049287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939" w:type="dxa"/>
            <w:vAlign w:val="center"/>
          </w:tcPr>
          <w:p w14:paraId="41A36F3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35EEA48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1F2A286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2F5BF59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75E89DD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77FBCC4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724B7E45" w14:textId="77777777" w:rsidTr="00BD3596">
        <w:tc>
          <w:tcPr>
            <w:tcW w:w="2960" w:type="dxa"/>
          </w:tcPr>
          <w:p w14:paraId="326CEDA2" w14:textId="79ABDE7A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Heatstroke</w:t>
            </w:r>
          </w:p>
        </w:tc>
        <w:tc>
          <w:tcPr>
            <w:tcW w:w="939" w:type="dxa"/>
            <w:vAlign w:val="center"/>
          </w:tcPr>
          <w:p w14:paraId="17E5273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D1D0CE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6E855AD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0CFB41F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1E1ED32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1F96ABD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F6D7C3C" w14:textId="77777777" w:rsidTr="00BD3596">
        <w:tc>
          <w:tcPr>
            <w:tcW w:w="2960" w:type="dxa"/>
          </w:tcPr>
          <w:p w14:paraId="5538001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Other, namely: [Open field]</w:t>
            </w:r>
          </w:p>
        </w:tc>
        <w:tc>
          <w:tcPr>
            <w:tcW w:w="939" w:type="dxa"/>
            <w:vAlign w:val="center"/>
          </w:tcPr>
          <w:p w14:paraId="6069843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4B01515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61" w:type="dxa"/>
            <w:vAlign w:val="center"/>
          </w:tcPr>
          <w:p w14:paraId="0C99AAD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7E3C54E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39" w:type="dxa"/>
            <w:vAlign w:val="center"/>
          </w:tcPr>
          <w:p w14:paraId="6B91BE0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39" w:type="dxa"/>
            <w:vAlign w:val="center"/>
          </w:tcPr>
          <w:p w14:paraId="51337DC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6643D912" w14:textId="77777777" w:rsidR="00F94D3B" w:rsidRPr="00D61B96" w:rsidRDefault="00F94D3B" w:rsidP="00F94D3B">
      <w:pPr>
        <w:jc w:val="both"/>
        <w:rPr>
          <w:lang w:val="en-US"/>
        </w:rPr>
      </w:pPr>
    </w:p>
    <w:p w14:paraId="53EB681F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Did you seek medical help due to (worsened) health issues during the heat?</w:t>
      </w:r>
    </w:p>
    <w:p w14:paraId="09064C46" w14:textId="77777777" w:rsidR="00F94D3B" w:rsidRPr="00D61B96" w:rsidRDefault="00F94D3B" w:rsidP="00F94D3B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D61B96">
        <w:rPr>
          <w:lang w:val="en-US"/>
        </w:rPr>
        <w:t>Yes, due to [Open field]</w:t>
      </w:r>
    </w:p>
    <w:p w14:paraId="51A8D931" w14:textId="77777777" w:rsidR="00F94D3B" w:rsidRPr="00D61B96" w:rsidRDefault="00F94D3B" w:rsidP="00F94D3B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D61B96">
        <w:rPr>
          <w:lang w:val="en-US"/>
        </w:rPr>
        <w:t>No</w:t>
      </w:r>
    </w:p>
    <w:p w14:paraId="55A11CBE" w14:textId="77777777" w:rsidR="00F94D3B" w:rsidRPr="00D61B96" w:rsidRDefault="00F94D3B" w:rsidP="00F94D3B">
      <w:pPr>
        <w:pStyle w:val="ListParagraph"/>
        <w:numPr>
          <w:ilvl w:val="0"/>
          <w:numId w:val="7"/>
        </w:numPr>
        <w:jc w:val="both"/>
        <w:rPr>
          <w:lang w:val="en-US"/>
        </w:rPr>
      </w:pPr>
      <w:r w:rsidRPr="00D61B96">
        <w:rPr>
          <w:lang w:val="en-US"/>
        </w:rPr>
        <w:t>Prefer not to say</w:t>
      </w:r>
    </w:p>
    <w:p w14:paraId="20D88D1A" w14:textId="77777777" w:rsidR="00F94D3B" w:rsidRPr="00D61B96" w:rsidRDefault="00F94D3B" w:rsidP="00F94D3B">
      <w:pPr>
        <w:jc w:val="both"/>
        <w:rPr>
          <w:b/>
          <w:bCs/>
          <w:i/>
          <w:iCs/>
          <w:lang w:val="en-US"/>
        </w:rPr>
      </w:pPr>
      <w:r w:rsidRPr="00D61B96">
        <w:rPr>
          <w:b/>
          <w:bCs/>
          <w:i/>
          <w:iCs/>
          <w:lang w:val="en-US"/>
        </w:rPr>
        <w:t>4. Protective measures taken</w:t>
      </w:r>
    </w:p>
    <w:p w14:paraId="2EA9DD63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On a scale from 0 to 10, to what extent did you take measures to prevent or reduce health complaints during the recent heat?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263"/>
        <w:gridCol w:w="519"/>
        <w:gridCol w:w="520"/>
        <w:gridCol w:w="520"/>
        <w:gridCol w:w="520"/>
        <w:gridCol w:w="519"/>
        <w:gridCol w:w="520"/>
        <w:gridCol w:w="520"/>
        <w:gridCol w:w="520"/>
        <w:gridCol w:w="520"/>
        <w:gridCol w:w="2347"/>
      </w:tblGrid>
      <w:tr w:rsidR="00F94D3B" w:rsidRPr="00D61B96" w14:paraId="08152952" w14:textId="77777777" w:rsidTr="00BD3596">
        <w:tc>
          <w:tcPr>
            <w:tcW w:w="2263" w:type="dxa"/>
          </w:tcPr>
          <w:p w14:paraId="459EE89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0 (no measures at all)</w:t>
            </w:r>
          </w:p>
        </w:tc>
        <w:tc>
          <w:tcPr>
            <w:tcW w:w="519" w:type="dxa"/>
            <w:vAlign w:val="center"/>
          </w:tcPr>
          <w:p w14:paraId="7C4EE47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  <w:vAlign w:val="center"/>
          </w:tcPr>
          <w:p w14:paraId="799EA43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20" w:type="dxa"/>
            <w:vAlign w:val="center"/>
          </w:tcPr>
          <w:p w14:paraId="560F5BE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20" w:type="dxa"/>
            <w:vAlign w:val="center"/>
          </w:tcPr>
          <w:p w14:paraId="2645791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19" w:type="dxa"/>
            <w:vAlign w:val="center"/>
          </w:tcPr>
          <w:p w14:paraId="524469A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20" w:type="dxa"/>
            <w:vAlign w:val="center"/>
          </w:tcPr>
          <w:p w14:paraId="25974D1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20" w:type="dxa"/>
            <w:vAlign w:val="center"/>
          </w:tcPr>
          <w:p w14:paraId="3875687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20" w:type="dxa"/>
            <w:vAlign w:val="center"/>
          </w:tcPr>
          <w:p w14:paraId="0B3643E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20" w:type="dxa"/>
            <w:vAlign w:val="center"/>
          </w:tcPr>
          <w:p w14:paraId="3BD89DA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347" w:type="dxa"/>
          </w:tcPr>
          <w:p w14:paraId="0024351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10 (a lot of measures)</w:t>
            </w:r>
          </w:p>
        </w:tc>
      </w:tr>
      <w:tr w:rsidR="00F94D3B" w:rsidRPr="00D61B96" w14:paraId="61475994" w14:textId="77777777" w:rsidTr="00BD3596">
        <w:tc>
          <w:tcPr>
            <w:tcW w:w="2263" w:type="dxa"/>
          </w:tcPr>
          <w:p w14:paraId="2EDED53B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19" w:type="dxa"/>
          </w:tcPr>
          <w:p w14:paraId="35A7014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20" w:type="dxa"/>
          </w:tcPr>
          <w:p w14:paraId="62E7FA7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20" w:type="dxa"/>
          </w:tcPr>
          <w:p w14:paraId="78813D5C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20" w:type="dxa"/>
          </w:tcPr>
          <w:p w14:paraId="111BFC3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19" w:type="dxa"/>
          </w:tcPr>
          <w:p w14:paraId="79A7A55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20" w:type="dxa"/>
          </w:tcPr>
          <w:p w14:paraId="2F7DFE6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20" w:type="dxa"/>
          </w:tcPr>
          <w:p w14:paraId="0F947CB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20" w:type="dxa"/>
          </w:tcPr>
          <w:p w14:paraId="4E81827F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20" w:type="dxa"/>
          </w:tcPr>
          <w:p w14:paraId="5978324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347" w:type="dxa"/>
          </w:tcPr>
          <w:p w14:paraId="732EB0F3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094473FC" w14:textId="77777777" w:rsidR="00F94D3B" w:rsidRPr="00D61B96" w:rsidRDefault="00F94D3B" w:rsidP="00F94D3B">
      <w:pPr>
        <w:jc w:val="both"/>
        <w:rPr>
          <w:lang w:val="en-US"/>
        </w:rPr>
      </w:pPr>
    </w:p>
    <w:p w14:paraId="22224FA2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 xml:space="preserve">How often did you take the following actions during the recent heatwave </w:t>
      </w:r>
      <w:r w:rsidRPr="00D61B96">
        <w:rPr>
          <w:i/>
          <w:iCs/>
          <w:lang w:val="en-US"/>
        </w:rPr>
        <w:t>to cool the home</w:t>
      </w:r>
      <w:r w:rsidRPr="00D61B96">
        <w:rPr>
          <w:lang w:val="en-US"/>
        </w:rPr>
        <w:t>?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276"/>
        <w:gridCol w:w="1134"/>
        <w:gridCol w:w="992"/>
      </w:tblGrid>
      <w:tr w:rsidR="00F94D3B" w:rsidRPr="00D61B96" w14:paraId="1846DAD4" w14:textId="77777777" w:rsidTr="00BD3596">
        <w:trPr>
          <w:cantSplit/>
          <w:trHeight w:val="270"/>
        </w:trPr>
        <w:tc>
          <w:tcPr>
            <w:tcW w:w="3119" w:type="dxa"/>
          </w:tcPr>
          <w:p w14:paraId="1955BF76" w14:textId="77777777" w:rsidR="00F94D3B" w:rsidRPr="00D61B96" w:rsidRDefault="00F94D3B" w:rsidP="00BD3596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99EE1E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</w:tcPr>
          <w:p w14:paraId="2F4CC15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276" w:type="dxa"/>
          </w:tcPr>
          <w:p w14:paraId="2EA30F5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34" w:type="dxa"/>
          </w:tcPr>
          <w:p w14:paraId="408F339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egularly</w:t>
            </w:r>
          </w:p>
        </w:tc>
        <w:tc>
          <w:tcPr>
            <w:tcW w:w="992" w:type="dxa"/>
          </w:tcPr>
          <w:p w14:paraId="50BA5B2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ften</w:t>
            </w:r>
          </w:p>
        </w:tc>
      </w:tr>
      <w:tr w:rsidR="00F94D3B" w:rsidRPr="00D61B96" w14:paraId="19E8642B" w14:textId="77777777" w:rsidTr="00BD3596">
        <w:tc>
          <w:tcPr>
            <w:tcW w:w="3119" w:type="dxa"/>
          </w:tcPr>
          <w:p w14:paraId="7145C8AF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Using a fan</w:t>
            </w:r>
          </w:p>
        </w:tc>
        <w:tc>
          <w:tcPr>
            <w:tcW w:w="1134" w:type="dxa"/>
            <w:vAlign w:val="center"/>
          </w:tcPr>
          <w:p w14:paraId="1D30E15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74121D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8BB21A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5E06A52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3FFAF72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6D6B07A4" w14:textId="77777777" w:rsidTr="00BD3596">
        <w:tc>
          <w:tcPr>
            <w:tcW w:w="3119" w:type="dxa"/>
          </w:tcPr>
          <w:p w14:paraId="035786AA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Using a portable air conditioner</w:t>
            </w:r>
          </w:p>
        </w:tc>
        <w:tc>
          <w:tcPr>
            <w:tcW w:w="1134" w:type="dxa"/>
            <w:vAlign w:val="center"/>
          </w:tcPr>
          <w:p w14:paraId="4FD5CE5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5859F4B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0E0DD5C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3CF80E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0A90BB3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67E53BB1" w14:textId="77777777" w:rsidTr="00BD3596">
        <w:tc>
          <w:tcPr>
            <w:tcW w:w="3119" w:type="dxa"/>
          </w:tcPr>
          <w:p w14:paraId="3E11168A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Using a fixed air conditioner</w:t>
            </w:r>
          </w:p>
        </w:tc>
        <w:tc>
          <w:tcPr>
            <w:tcW w:w="1134" w:type="dxa"/>
            <w:vAlign w:val="center"/>
          </w:tcPr>
          <w:p w14:paraId="309A7EA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1F8BFC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2EE3091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56E0AD9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04706BD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4B08A246" w14:textId="77777777" w:rsidTr="00BD3596">
        <w:tc>
          <w:tcPr>
            <w:tcW w:w="3119" w:type="dxa"/>
          </w:tcPr>
          <w:p w14:paraId="602FDE6C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Using a heat pump for cooling</w:t>
            </w:r>
          </w:p>
        </w:tc>
        <w:tc>
          <w:tcPr>
            <w:tcW w:w="1134" w:type="dxa"/>
            <w:vAlign w:val="center"/>
          </w:tcPr>
          <w:p w14:paraId="2774CF5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74425D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C6C50A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25F865E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25B27A4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1D6CDA65" w14:textId="77777777" w:rsidTr="00BD3596">
        <w:tc>
          <w:tcPr>
            <w:tcW w:w="3119" w:type="dxa"/>
          </w:tcPr>
          <w:p w14:paraId="25462AA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Closing sunshades or roller shutters</w:t>
            </w:r>
          </w:p>
        </w:tc>
        <w:tc>
          <w:tcPr>
            <w:tcW w:w="1134" w:type="dxa"/>
            <w:vAlign w:val="center"/>
          </w:tcPr>
          <w:p w14:paraId="0FE0011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F97C6A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CAD881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84B428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0A453E1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052E6FBE" w14:textId="77777777" w:rsidTr="00BD3596">
        <w:tc>
          <w:tcPr>
            <w:tcW w:w="3119" w:type="dxa"/>
          </w:tcPr>
          <w:p w14:paraId="740311D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Closing curtains</w:t>
            </w:r>
          </w:p>
        </w:tc>
        <w:tc>
          <w:tcPr>
            <w:tcW w:w="1134" w:type="dxa"/>
            <w:vAlign w:val="center"/>
          </w:tcPr>
          <w:p w14:paraId="34CFFA9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29CE119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6186467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74A374B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75381FF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7F6D8502" w14:textId="77777777" w:rsidTr="00BD3596">
        <w:tc>
          <w:tcPr>
            <w:tcW w:w="3119" w:type="dxa"/>
          </w:tcPr>
          <w:p w14:paraId="618183F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Closing windows/doors during the hottest part of the day</w:t>
            </w:r>
          </w:p>
        </w:tc>
        <w:tc>
          <w:tcPr>
            <w:tcW w:w="1134" w:type="dxa"/>
            <w:vAlign w:val="center"/>
          </w:tcPr>
          <w:p w14:paraId="40B19B6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8A3F9C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45B3854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30C605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5CD8ACE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52ADADF9" w14:textId="77777777" w:rsidTr="00BD3596">
        <w:tc>
          <w:tcPr>
            <w:tcW w:w="3119" w:type="dxa"/>
          </w:tcPr>
          <w:p w14:paraId="2794AA4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Opening windows/doors when it’s cooler outside</w:t>
            </w:r>
          </w:p>
        </w:tc>
        <w:tc>
          <w:tcPr>
            <w:tcW w:w="1134" w:type="dxa"/>
            <w:vAlign w:val="center"/>
          </w:tcPr>
          <w:p w14:paraId="0D55CFC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01182B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2ACFF2B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69ECFE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159A11E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B8EA4DD" w14:textId="77777777" w:rsidTr="00BD3596">
        <w:tc>
          <w:tcPr>
            <w:tcW w:w="3119" w:type="dxa"/>
          </w:tcPr>
          <w:p w14:paraId="6BF8083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Other, namely: [Open field]</w:t>
            </w:r>
          </w:p>
        </w:tc>
        <w:tc>
          <w:tcPr>
            <w:tcW w:w="1134" w:type="dxa"/>
            <w:vAlign w:val="center"/>
          </w:tcPr>
          <w:p w14:paraId="256103B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5D98C5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55E9597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41A1A1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2868123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6A577B90" w14:textId="77777777" w:rsidR="00F94D3B" w:rsidRPr="00D61B96" w:rsidRDefault="00F94D3B" w:rsidP="00F94D3B">
      <w:pPr>
        <w:jc w:val="both"/>
        <w:rPr>
          <w:lang w:val="en-US"/>
        </w:rPr>
      </w:pPr>
    </w:p>
    <w:p w14:paraId="392C35E1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 xml:space="preserve">How often did you take the following actions during the recent heatwave </w:t>
      </w:r>
      <w:r w:rsidRPr="00D61B96">
        <w:rPr>
          <w:i/>
          <w:iCs/>
          <w:lang w:val="en-US"/>
        </w:rPr>
        <w:t>to cool yourself</w:t>
      </w:r>
      <w:r w:rsidRPr="00D61B96">
        <w:rPr>
          <w:lang w:val="en-US"/>
        </w:rPr>
        <w:t>?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276"/>
        <w:gridCol w:w="1134"/>
        <w:gridCol w:w="992"/>
      </w:tblGrid>
      <w:tr w:rsidR="00F94D3B" w:rsidRPr="00D61B96" w14:paraId="46356A8B" w14:textId="77777777" w:rsidTr="00BD3596">
        <w:trPr>
          <w:cantSplit/>
          <w:trHeight w:val="270"/>
        </w:trPr>
        <w:tc>
          <w:tcPr>
            <w:tcW w:w="3119" w:type="dxa"/>
          </w:tcPr>
          <w:p w14:paraId="701BC829" w14:textId="77777777" w:rsidR="00F94D3B" w:rsidRPr="00D61B96" w:rsidRDefault="00F94D3B" w:rsidP="00BD3596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4DABB6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</w:tcPr>
          <w:p w14:paraId="0654A85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276" w:type="dxa"/>
          </w:tcPr>
          <w:p w14:paraId="78CB4C4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34" w:type="dxa"/>
          </w:tcPr>
          <w:p w14:paraId="2A391F0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egularly</w:t>
            </w:r>
          </w:p>
        </w:tc>
        <w:tc>
          <w:tcPr>
            <w:tcW w:w="992" w:type="dxa"/>
          </w:tcPr>
          <w:p w14:paraId="6C66FE4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ften</w:t>
            </w:r>
          </w:p>
        </w:tc>
      </w:tr>
      <w:tr w:rsidR="00F94D3B" w:rsidRPr="00D61B96" w14:paraId="4D13926F" w14:textId="77777777" w:rsidTr="00BD3596">
        <w:tc>
          <w:tcPr>
            <w:tcW w:w="3119" w:type="dxa"/>
          </w:tcPr>
          <w:p w14:paraId="0A452972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praying water on your skin</w:t>
            </w:r>
          </w:p>
        </w:tc>
        <w:tc>
          <w:tcPr>
            <w:tcW w:w="1134" w:type="dxa"/>
            <w:vAlign w:val="center"/>
          </w:tcPr>
          <w:p w14:paraId="1A53B0D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7B2F07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46BF8AA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D35F8F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5A9CD13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43B378C" w14:textId="77777777" w:rsidTr="00BD3596">
        <w:tc>
          <w:tcPr>
            <w:tcW w:w="3119" w:type="dxa"/>
          </w:tcPr>
          <w:p w14:paraId="02E5898A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oaking hands or feet in cold water</w:t>
            </w:r>
          </w:p>
        </w:tc>
        <w:tc>
          <w:tcPr>
            <w:tcW w:w="1134" w:type="dxa"/>
            <w:vAlign w:val="center"/>
          </w:tcPr>
          <w:p w14:paraId="3ADA251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5DCE82EE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5681DA8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EAA10E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6D56C11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1A7516AC" w14:textId="77777777" w:rsidTr="00BD3596">
        <w:tc>
          <w:tcPr>
            <w:tcW w:w="3119" w:type="dxa"/>
          </w:tcPr>
          <w:p w14:paraId="5ECED0BF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Taking a cold shower or bath</w:t>
            </w:r>
          </w:p>
        </w:tc>
        <w:tc>
          <w:tcPr>
            <w:tcW w:w="1134" w:type="dxa"/>
            <w:vAlign w:val="center"/>
          </w:tcPr>
          <w:p w14:paraId="3F2B15E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2F391E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053084F0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168AC2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17A11A2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4DC28342" w14:textId="77777777" w:rsidTr="00BD3596">
        <w:tc>
          <w:tcPr>
            <w:tcW w:w="3119" w:type="dxa"/>
          </w:tcPr>
          <w:p w14:paraId="18F3896C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Using a cooling vest or cooling pack</w:t>
            </w:r>
          </w:p>
        </w:tc>
        <w:tc>
          <w:tcPr>
            <w:tcW w:w="1134" w:type="dxa"/>
            <w:vAlign w:val="center"/>
          </w:tcPr>
          <w:p w14:paraId="51EBABE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592EBB8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70DDC2A6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6813D8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272190F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07644DD3" w14:textId="77777777" w:rsidTr="00BD3596">
        <w:tc>
          <w:tcPr>
            <w:tcW w:w="3119" w:type="dxa"/>
          </w:tcPr>
          <w:p w14:paraId="3A3251A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lastRenderedPageBreak/>
              <w:t>Spraying water on your skin</w:t>
            </w:r>
          </w:p>
        </w:tc>
        <w:tc>
          <w:tcPr>
            <w:tcW w:w="1134" w:type="dxa"/>
            <w:vAlign w:val="center"/>
          </w:tcPr>
          <w:p w14:paraId="3773ED0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559129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752A032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7C84EF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0A8ABC3E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8AC8644" w14:textId="77777777" w:rsidTr="00BD3596">
        <w:tc>
          <w:tcPr>
            <w:tcW w:w="3119" w:type="dxa"/>
          </w:tcPr>
          <w:p w14:paraId="2E0A4D1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Other, namely: [Open field]</w:t>
            </w:r>
          </w:p>
        </w:tc>
        <w:tc>
          <w:tcPr>
            <w:tcW w:w="1134" w:type="dxa"/>
            <w:vAlign w:val="center"/>
          </w:tcPr>
          <w:p w14:paraId="5C3BBF4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B26A7F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505A08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3EBCB6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57E649D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4DA7B685" w14:textId="77777777" w:rsidR="00F94D3B" w:rsidRPr="00D61B96" w:rsidRDefault="00F94D3B" w:rsidP="00F94D3B">
      <w:pPr>
        <w:jc w:val="both"/>
        <w:rPr>
          <w:lang w:val="en-US"/>
        </w:rPr>
      </w:pPr>
    </w:p>
    <w:p w14:paraId="3611E1A9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 xml:space="preserve">How often did you take the following actions during the recent heatwave </w:t>
      </w:r>
      <w:r w:rsidRPr="00D61B96">
        <w:rPr>
          <w:i/>
          <w:iCs/>
          <w:lang w:val="en-US"/>
        </w:rPr>
        <w:t>to prevent dehydration</w:t>
      </w:r>
      <w:r w:rsidRPr="00D61B96">
        <w:rPr>
          <w:lang w:val="en-US"/>
        </w:rPr>
        <w:t>?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276"/>
        <w:gridCol w:w="1134"/>
        <w:gridCol w:w="992"/>
      </w:tblGrid>
      <w:tr w:rsidR="00F94D3B" w:rsidRPr="00D61B96" w14:paraId="33C1DF4D" w14:textId="77777777" w:rsidTr="00BD3596">
        <w:trPr>
          <w:cantSplit/>
          <w:trHeight w:val="270"/>
        </w:trPr>
        <w:tc>
          <w:tcPr>
            <w:tcW w:w="3119" w:type="dxa"/>
          </w:tcPr>
          <w:p w14:paraId="670AE5F6" w14:textId="77777777" w:rsidR="00F94D3B" w:rsidRPr="00D61B96" w:rsidRDefault="00F94D3B" w:rsidP="00BD3596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24F8D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</w:tcPr>
          <w:p w14:paraId="2D6B2E3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276" w:type="dxa"/>
          </w:tcPr>
          <w:p w14:paraId="03D8D33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34" w:type="dxa"/>
          </w:tcPr>
          <w:p w14:paraId="302BB9A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egularly</w:t>
            </w:r>
          </w:p>
        </w:tc>
        <w:tc>
          <w:tcPr>
            <w:tcW w:w="992" w:type="dxa"/>
          </w:tcPr>
          <w:p w14:paraId="187DF8E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ften</w:t>
            </w:r>
          </w:p>
        </w:tc>
      </w:tr>
      <w:tr w:rsidR="00F94D3B" w:rsidRPr="00D61B96" w14:paraId="150F146A" w14:textId="77777777" w:rsidTr="00BD3596">
        <w:tc>
          <w:tcPr>
            <w:tcW w:w="3119" w:type="dxa"/>
          </w:tcPr>
          <w:p w14:paraId="2FA067B6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Drinking more fluids (non-alcoholic)</w:t>
            </w:r>
          </w:p>
        </w:tc>
        <w:tc>
          <w:tcPr>
            <w:tcW w:w="1134" w:type="dxa"/>
            <w:vAlign w:val="center"/>
          </w:tcPr>
          <w:p w14:paraId="37B789A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729CCE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39A5801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D3006F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5687067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51BC52F" w14:textId="77777777" w:rsidTr="00BD3596">
        <w:tc>
          <w:tcPr>
            <w:tcW w:w="3119" w:type="dxa"/>
          </w:tcPr>
          <w:p w14:paraId="7E8EE78B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Drinking cold water</w:t>
            </w:r>
          </w:p>
        </w:tc>
        <w:tc>
          <w:tcPr>
            <w:tcW w:w="1134" w:type="dxa"/>
            <w:vAlign w:val="center"/>
          </w:tcPr>
          <w:p w14:paraId="4B55B2C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1B99E0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38EFF21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827591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4892719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331B0A2" w14:textId="77777777" w:rsidTr="00BD3596">
        <w:tc>
          <w:tcPr>
            <w:tcW w:w="3119" w:type="dxa"/>
          </w:tcPr>
          <w:p w14:paraId="05685912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Eating more ice cream/popsicles</w:t>
            </w:r>
          </w:p>
        </w:tc>
        <w:tc>
          <w:tcPr>
            <w:tcW w:w="1134" w:type="dxa"/>
            <w:vAlign w:val="center"/>
          </w:tcPr>
          <w:p w14:paraId="0F2DB57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797A3B1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3F6FBB1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C69D3AD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42EA57A8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4786578D" w14:textId="77777777" w:rsidTr="00BD3596">
        <w:tc>
          <w:tcPr>
            <w:tcW w:w="3119" w:type="dxa"/>
          </w:tcPr>
          <w:p w14:paraId="14520036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Drinking sports drinks or ORS solutions</w:t>
            </w:r>
          </w:p>
        </w:tc>
        <w:tc>
          <w:tcPr>
            <w:tcW w:w="1134" w:type="dxa"/>
            <w:vAlign w:val="center"/>
          </w:tcPr>
          <w:p w14:paraId="28DEC46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52254E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11FEA7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072110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0303E57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5B379F44" w14:textId="77777777" w:rsidTr="00BD3596">
        <w:tc>
          <w:tcPr>
            <w:tcW w:w="3119" w:type="dxa"/>
          </w:tcPr>
          <w:p w14:paraId="07D98FD9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Other, namely: [Open field]</w:t>
            </w:r>
          </w:p>
        </w:tc>
        <w:tc>
          <w:tcPr>
            <w:tcW w:w="1134" w:type="dxa"/>
            <w:vAlign w:val="center"/>
          </w:tcPr>
          <w:p w14:paraId="4070373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2C0352C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68CA58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2CB69C6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749A36D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7FE5CB97" w14:textId="77777777" w:rsidR="00F94D3B" w:rsidRPr="00D61B96" w:rsidRDefault="00F94D3B" w:rsidP="00F94D3B">
      <w:pPr>
        <w:jc w:val="both"/>
        <w:rPr>
          <w:lang w:val="en-US"/>
        </w:rPr>
      </w:pPr>
    </w:p>
    <w:p w14:paraId="2DC06288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 xml:space="preserve">How often did you take the following actions during the recent heatwave </w:t>
      </w:r>
      <w:r w:rsidRPr="00D61B96">
        <w:rPr>
          <w:i/>
          <w:iCs/>
          <w:lang w:val="en-US"/>
        </w:rPr>
        <w:t>(other)</w:t>
      </w:r>
      <w:r w:rsidRPr="00D61B96">
        <w:rPr>
          <w:lang w:val="en-US"/>
        </w:rPr>
        <w:t>?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276"/>
        <w:gridCol w:w="1134"/>
        <w:gridCol w:w="992"/>
      </w:tblGrid>
      <w:tr w:rsidR="00F94D3B" w:rsidRPr="00D61B96" w14:paraId="172E4A61" w14:textId="77777777" w:rsidTr="00BD3596">
        <w:trPr>
          <w:cantSplit/>
          <w:trHeight w:val="270"/>
        </w:trPr>
        <w:tc>
          <w:tcPr>
            <w:tcW w:w="3119" w:type="dxa"/>
          </w:tcPr>
          <w:p w14:paraId="4890CCDA" w14:textId="77777777" w:rsidR="00F94D3B" w:rsidRPr="00D61B96" w:rsidRDefault="00F94D3B" w:rsidP="00BD3596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60FB20A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</w:tcPr>
          <w:p w14:paraId="532E2A95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276" w:type="dxa"/>
          </w:tcPr>
          <w:p w14:paraId="2D24873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34" w:type="dxa"/>
          </w:tcPr>
          <w:p w14:paraId="6D6366AC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Regularly</w:t>
            </w:r>
          </w:p>
        </w:tc>
        <w:tc>
          <w:tcPr>
            <w:tcW w:w="992" w:type="dxa"/>
          </w:tcPr>
          <w:p w14:paraId="1966C8B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ften</w:t>
            </w:r>
          </w:p>
        </w:tc>
      </w:tr>
      <w:tr w:rsidR="00F94D3B" w:rsidRPr="00D61B96" w14:paraId="7D60D41F" w14:textId="77777777" w:rsidTr="00BD3596">
        <w:tc>
          <w:tcPr>
            <w:tcW w:w="3119" w:type="dxa"/>
          </w:tcPr>
          <w:p w14:paraId="65E82C6D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Changing clothing choices (e.g., lighter, thinner, breathable clothes)</w:t>
            </w:r>
          </w:p>
        </w:tc>
        <w:tc>
          <w:tcPr>
            <w:tcW w:w="1134" w:type="dxa"/>
            <w:vAlign w:val="center"/>
          </w:tcPr>
          <w:p w14:paraId="16FD2C7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9A0778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6C17224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E8AF7A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444A9C7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5025EC47" w14:textId="77777777" w:rsidTr="00BD3596">
        <w:tc>
          <w:tcPr>
            <w:tcW w:w="3119" w:type="dxa"/>
          </w:tcPr>
          <w:p w14:paraId="06B69C21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taying indoors during the hottest part of the day</w:t>
            </w:r>
          </w:p>
        </w:tc>
        <w:tc>
          <w:tcPr>
            <w:tcW w:w="1134" w:type="dxa"/>
            <w:vAlign w:val="center"/>
          </w:tcPr>
          <w:p w14:paraId="2690630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C32B5A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06F28B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137A1A6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4E528E3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7E293359" w14:textId="77777777" w:rsidTr="00BD3596">
        <w:tc>
          <w:tcPr>
            <w:tcW w:w="3119" w:type="dxa"/>
          </w:tcPr>
          <w:p w14:paraId="59E65102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eeking shade when outdoors</w:t>
            </w:r>
          </w:p>
        </w:tc>
        <w:tc>
          <w:tcPr>
            <w:tcW w:w="1134" w:type="dxa"/>
            <w:vAlign w:val="center"/>
          </w:tcPr>
          <w:p w14:paraId="73BEA52C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3D374F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23AAB1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FC2E506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22D91C8E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28A81738" w14:textId="77777777" w:rsidTr="00BD3596">
        <w:tc>
          <w:tcPr>
            <w:tcW w:w="3119" w:type="dxa"/>
          </w:tcPr>
          <w:p w14:paraId="0DA3CD47" w14:textId="77777777" w:rsidR="00F94D3B" w:rsidRPr="00D61B96" w:rsidRDefault="00F94D3B" w:rsidP="00BD3596">
            <w:pPr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Adjusting daily activities to reduce physical exertion</w:t>
            </w:r>
          </w:p>
        </w:tc>
        <w:tc>
          <w:tcPr>
            <w:tcW w:w="1134" w:type="dxa"/>
            <w:vAlign w:val="center"/>
          </w:tcPr>
          <w:p w14:paraId="6006DEA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2989FE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343B6F0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7205BE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5F71B7E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2C4CCCA1" w14:textId="77777777" w:rsidTr="00BD3596">
        <w:tc>
          <w:tcPr>
            <w:tcW w:w="3119" w:type="dxa"/>
          </w:tcPr>
          <w:p w14:paraId="538F891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eeking out cool indoor spaces (e.g., library, friend’s home with AC)</w:t>
            </w:r>
          </w:p>
        </w:tc>
        <w:tc>
          <w:tcPr>
            <w:tcW w:w="1134" w:type="dxa"/>
            <w:vAlign w:val="center"/>
          </w:tcPr>
          <w:p w14:paraId="448A6D8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D999749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584D95E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37D66B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6CDB18A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25EA529E" w14:textId="77777777" w:rsidTr="00BD3596">
        <w:tc>
          <w:tcPr>
            <w:tcW w:w="3119" w:type="dxa"/>
          </w:tcPr>
          <w:p w14:paraId="195304F2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Seeking cool outdoor places (e.g., shaded park)</w:t>
            </w:r>
          </w:p>
        </w:tc>
        <w:tc>
          <w:tcPr>
            <w:tcW w:w="1134" w:type="dxa"/>
            <w:vAlign w:val="center"/>
          </w:tcPr>
          <w:p w14:paraId="20F1843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6C69223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18519C3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0DE227A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3818AE7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A561389" w14:textId="77777777" w:rsidTr="00BD3596">
        <w:tc>
          <w:tcPr>
            <w:tcW w:w="3119" w:type="dxa"/>
          </w:tcPr>
          <w:p w14:paraId="29703823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Cooling off in a pool or natural water (lake, river, sea)</w:t>
            </w:r>
          </w:p>
        </w:tc>
        <w:tc>
          <w:tcPr>
            <w:tcW w:w="1134" w:type="dxa"/>
            <w:vAlign w:val="center"/>
          </w:tcPr>
          <w:p w14:paraId="51266E28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A5CCD6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654085D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775C57E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2CA468D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412D0FE1" w14:textId="77777777" w:rsidTr="00BD3596">
        <w:tc>
          <w:tcPr>
            <w:tcW w:w="3119" w:type="dxa"/>
          </w:tcPr>
          <w:p w14:paraId="1338410B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Reducing alcohol consumption (if applicable)</w:t>
            </w:r>
          </w:p>
        </w:tc>
        <w:tc>
          <w:tcPr>
            <w:tcW w:w="1134" w:type="dxa"/>
            <w:vAlign w:val="center"/>
          </w:tcPr>
          <w:p w14:paraId="7024076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313CF46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0A78E22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5A8961CA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637957E0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62347ABC" w14:textId="77777777" w:rsidTr="00BD3596">
        <w:tc>
          <w:tcPr>
            <w:tcW w:w="3119" w:type="dxa"/>
          </w:tcPr>
          <w:p w14:paraId="78C70CF7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Other, namely: [Open field]</w:t>
            </w:r>
          </w:p>
        </w:tc>
        <w:tc>
          <w:tcPr>
            <w:tcW w:w="1134" w:type="dxa"/>
            <w:vAlign w:val="center"/>
          </w:tcPr>
          <w:p w14:paraId="074964F5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25B2BCF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14:paraId="5508C8F1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14:paraId="4D11A4A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38E5C7F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3BE1D4E1" w14:textId="77777777" w:rsidR="002D305D" w:rsidRDefault="002D305D" w:rsidP="00F94D3B">
      <w:pPr>
        <w:jc w:val="both"/>
        <w:rPr>
          <w:b/>
          <w:bCs/>
          <w:i/>
          <w:iCs/>
          <w:lang w:val="en-US"/>
        </w:rPr>
      </w:pPr>
    </w:p>
    <w:p w14:paraId="125566C0" w14:textId="2E959780" w:rsidR="00F94D3B" w:rsidRPr="00D61B96" w:rsidRDefault="00F94D3B" w:rsidP="00F94D3B">
      <w:pPr>
        <w:jc w:val="both"/>
        <w:rPr>
          <w:b/>
          <w:bCs/>
          <w:i/>
          <w:iCs/>
          <w:lang w:val="en-US"/>
        </w:rPr>
      </w:pPr>
      <w:r w:rsidRPr="00D61B96">
        <w:rPr>
          <w:b/>
          <w:bCs/>
          <w:i/>
          <w:iCs/>
          <w:lang w:val="en-US"/>
        </w:rPr>
        <w:t xml:space="preserve">5. Perceptions </w:t>
      </w:r>
    </w:p>
    <w:p w14:paraId="71538F2A" w14:textId="77777777" w:rsidR="00F94D3B" w:rsidRPr="00D61B96" w:rsidRDefault="00F94D3B" w:rsidP="00F94D3B">
      <w:pPr>
        <w:spacing w:after="0"/>
        <w:jc w:val="both"/>
        <w:rPr>
          <w:lang w:val="en-US"/>
        </w:rPr>
      </w:pPr>
      <w:r w:rsidRPr="00D61B96">
        <w:rPr>
          <w:lang w:val="en-US"/>
        </w:rPr>
        <w:t>To what extent do you agree with the following statem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6"/>
        <w:gridCol w:w="954"/>
        <w:gridCol w:w="1094"/>
        <w:gridCol w:w="1065"/>
        <w:gridCol w:w="785"/>
        <w:gridCol w:w="1026"/>
        <w:gridCol w:w="1266"/>
      </w:tblGrid>
      <w:tr w:rsidR="00F94D3B" w:rsidRPr="00D61B96" w14:paraId="4D4CE678" w14:textId="77777777" w:rsidTr="00BD3596">
        <w:trPr>
          <w:cantSplit/>
          <w:trHeight w:val="693"/>
        </w:trPr>
        <w:tc>
          <w:tcPr>
            <w:tcW w:w="2972" w:type="dxa"/>
          </w:tcPr>
          <w:p w14:paraId="2DA84009" w14:textId="77777777" w:rsidR="00F94D3B" w:rsidRPr="00D61B96" w:rsidRDefault="00F94D3B" w:rsidP="00BD3596">
            <w:pPr>
              <w:pStyle w:val="ListParagraph"/>
              <w:ind w:left="36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vAlign w:val="center"/>
          </w:tcPr>
          <w:p w14:paraId="2AAD63D3" w14:textId="77777777" w:rsidR="00F94D3B" w:rsidRPr="00D61B96" w:rsidRDefault="00F94D3B" w:rsidP="00BD3596">
            <w:pPr>
              <w:jc w:val="both"/>
              <w:rPr>
                <w:rStyle w:val="Emphasis"/>
                <w:rFonts w:cs="Arial"/>
                <w:i w:val="0"/>
                <w:sz w:val="20"/>
                <w:szCs w:val="20"/>
                <w:lang w:val="en-US"/>
              </w:rPr>
            </w:pPr>
            <w:r w:rsidRPr="00D61B96">
              <w:rPr>
                <w:rStyle w:val="Emphasis"/>
                <w:rFonts w:cs="Arial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04" w:type="dxa"/>
            <w:vAlign w:val="center"/>
          </w:tcPr>
          <w:p w14:paraId="58DB653A" w14:textId="77777777" w:rsidR="00F94D3B" w:rsidRPr="00D61B96" w:rsidRDefault="00F94D3B" w:rsidP="00BD3596">
            <w:pPr>
              <w:jc w:val="both"/>
              <w:rPr>
                <w:rStyle w:val="Emphasis"/>
                <w:rFonts w:cs="Arial"/>
                <w:i w:val="0"/>
                <w:sz w:val="20"/>
                <w:szCs w:val="20"/>
                <w:lang w:val="en-US"/>
              </w:rPr>
            </w:pPr>
            <w:r w:rsidRPr="00D61B96">
              <w:rPr>
                <w:rStyle w:val="Emphasis"/>
                <w:rFonts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075" w:type="dxa"/>
            <w:vAlign w:val="center"/>
          </w:tcPr>
          <w:p w14:paraId="73C73829" w14:textId="77777777" w:rsidR="00F94D3B" w:rsidRPr="00D61B96" w:rsidRDefault="00F94D3B" w:rsidP="00BD3596">
            <w:pPr>
              <w:jc w:val="both"/>
              <w:rPr>
                <w:rStyle w:val="Emphasis"/>
                <w:rFonts w:cs="Arial"/>
                <w:i w:val="0"/>
                <w:sz w:val="20"/>
                <w:szCs w:val="20"/>
                <w:lang w:val="en-US"/>
              </w:rPr>
            </w:pPr>
            <w:r w:rsidRPr="00D61B96">
              <w:rPr>
                <w:rStyle w:val="Emphasis"/>
                <w:rFonts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792" w:type="dxa"/>
            <w:vAlign w:val="center"/>
          </w:tcPr>
          <w:p w14:paraId="3CC271C8" w14:textId="77777777" w:rsidR="00F94D3B" w:rsidRPr="00D61B96" w:rsidRDefault="00F94D3B" w:rsidP="00BD3596">
            <w:pPr>
              <w:jc w:val="both"/>
              <w:rPr>
                <w:rStyle w:val="Emphasis"/>
                <w:rFonts w:cs="Arial"/>
                <w:i w:val="0"/>
                <w:sz w:val="20"/>
                <w:szCs w:val="20"/>
                <w:lang w:val="en-US"/>
              </w:rPr>
            </w:pPr>
            <w:r w:rsidRPr="00D61B96">
              <w:rPr>
                <w:rStyle w:val="Emphasis"/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035" w:type="dxa"/>
            <w:vAlign w:val="center"/>
          </w:tcPr>
          <w:p w14:paraId="0A93ED49" w14:textId="77777777" w:rsidR="00F94D3B" w:rsidRPr="00D61B96" w:rsidRDefault="00F94D3B" w:rsidP="00BD3596">
            <w:pPr>
              <w:jc w:val="both"/>
              <w:rPr>
                <w:rStyle w:val="Emphasis"/>
                <w:rFonts w:cs="Arial"/>
                <w:i w:val="0"/>
                <w:sz w:val="20"/>
                <w:szCs w:val="20"/>
                <w:lang w:val="en-US"/>
              </w:rPr>
            </w:pPr>
            <w:r w:rsidRPr="00D61B96">
              <w:rPr>
                <w:rStyle w:val="Emphasis"/>
                <w:rFonts w:cs="Arial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278" w:type="dxa"/>
            <w:vAlign w:val="center"/>
          </w:tcPr>
          <w:p w14:paraId="6802C503" w14:textId="77777777" w:rsidR="00F94D3B" w:rsidRPr="00D61B96" w:rsidRDefault="00F94D3B" w:rsidP="00BD3596">
            <w:pPr>
              <w:jc w:val="both"/>
              <w:rPr>
                <w:rStyle w:val="Emphasis"/>
                <w:rFonts w:cs="Arial"/>
                <w:i w:val="0"/>
                <w:sz w:val="20"/>
                <w:szCs w:val="20"/>
                <w:lang w:val="en-US"/>
              </w:rPr>
            </w:pPr>
            <w:r w:rsidRPr="00D61B96">
              <w:rPr>
                <w:rStyle w:val="Emphasis"/>
                <w:rFonts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F94D3B" w:rsidRPr="00D61B96" w14:paraId="3D0BCC56" w14:textId="77777777" w:rsidTr="00BD3596">
        <w:tc>
          <w:tcPr>
            <w:tcW w:w="2972" w:type="dxa"/>
            <w:shd w:val="clear" w:color="auto" w:fill="auto"/>
          </w:tcPr>
          <w:p w14:paraId="1A32766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sz w:val="20"/>
                <w:szCs w:val="20"/>
                <w:lang w:val="en-US"/>
              </w:rPr>
              <w:t>I am at greater risk of health problems from heat than other people.</w:t>
            </w:r>
          </w:p>
        </w:tc>
        <w:tc>
          <w:tcPr>
            <w:tcW w:w="760" w:type="dxa"/>
            <w:vAlign w:val="center"/>
          </w:tcPr>
          <w:p w14:paraId="1CF4AA4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04" w:type="dxa"/>
            <w:vAlign w:val="center"/>
          </w:tcPr>
          <w:p w14:paraId="7135385C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75" w:type="dxa"/>
            <w:vAlign w:val="center"/>
          </w:tcPr>
          <w:p w14:paraId="21C02812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792" w:type="dxa"/>
            <w:vAlign w:val="center"/>
          </w:tcPr>
          <w:p w14:paraId="63CDFDB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35" w:type="dxa"/>
            <w:vAlign w:val="center"/>
          </w:tcPr>
          <w:p w14:paraId="708C85F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vAlign w:val="center"/>
          </w:tcPr>
          <w:p w14:paraId="59FC3F0D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94D3B" w:rsidRPr="00D61B96" w14:paraId="32F1403A" w14:textId="77777777" w:rsidTr="00BD3596">
        <w:tc>
          <w:tcPr>
            <w:tcW w:w="2972" w:type="dxa"/>
            <w:shd w:val="clear" w:color="auto" w:fill="auto"/>
          </w:tcPr>
          <w:p w14:paraId="08AAC754" w14:textId="77777777" w:rsidR="00F94D3B" w:rsidRPr="00D61B96" w:rsidRDefault="00F94D3B" w:rsidP="00BD359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There is little that can actually be done to prevent or reduce health complaints during a heatwave.</w:t>
            </w:r>
          </w:p>
        </w:tc>
        <w:tc>
          <w:tcPr>
            <w:tcW w:w="760" w:type="dxa"/>
            <w:vAlign w:val="center"/>
          </w:tcPr>
          <w:p w14:paraId="1AAD8AF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104" w:type="dxa"/>
            <w:vAlign w:val="center"/>
          </w:tcPr>
          <w:p w14:paraId="0EB87747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75" w:type="dxa"/>
            <w:vAlign w:val="center"/>
          </w:tcPr>
          <w:p w14:paraId="55C4A0F4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792" w:type="dxa"/>
            <w:vAlign w:val="center"/>
          </w:tcPr>
          <w:p w14:paraId="735F996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035" w:type="dxa"/>
            <w:vAlign w:val="center"/>
          </w:tcPr>
          <w:p w14:paraId="358C689F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278" w:type="dxa"/>
            <w:vAlign w:val="center"/>
          </w:tcPr>
          <w:p w14:paraId="669666C3" w14:textId="77777777" w:rsidR="00F94D3B" w:rsidRPr="00D61B96" w:rsidRDefault="00F94D3B" w:rsidP="00BD3596">
            <w:pPr>
              <w:jc w:val="both"/>
              <w:rPr>
                <w:sz w:val="20"/>
                <w:szCs w:val="20"/>
                <w:lang w:val="en-US"/>
              </w:rPr>
            </w:pPr>
            <w:r w:rsidRPr="00D61B96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</w:tbl>
    <w:p w14:paraId="6C39AE6F" w14:textId="77777777" w:rsidR="00F94D3B" w:rsidRPr="00D61B96" w:rsidRDefault="00F94D3B" w:rsidP="00F94D3B">
      <w:pPr>
        <w:jc w:val="both"/>
        <w:rPr>
          <w:lang w:val="en-US"/>
        </w:rPr>
      </w:pPr>
    </w:p>
    <w:p w14:paraId="429C5B2B" w14:textId="642861D6" w:rsidR="0046577E" w:rsidRPr="00F94D3B" w:rsidRDefault="0046577E" w:rsidP="00F94D3B">
      <w:pPr>
        <w:jc w:val="both"/>
        <w:rPr>
          <w:rFonts w:ascii="Aptos" w:hAnsi="Aptos"/>
          <w:noProof/>
          <w:lang w:val="en-US"/>
        </w:rPr>
      </w:pPr>
    </w:p>
    <w:sectPr w:rsidR="0046577E" w:rsidRPr="00F94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66E34"/>
    <w:multiLevelType w:val="hybridMultilevel"/>
    <w:tmpl w:val="0C906C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43920"/>
    <w:multiLevelType w:val="hybridMultilevel"/>
    <w:tmpl w:val="7C36B3B8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0902B6"/>
    <w:multiLevelType w:val="hybridMultilevel"/>
    <w:tmpl w:val="5A3C1160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D9611D"/>
    <w:multiLevelType w:val="hybridMultilevel"/>
    <w:tmpl w:val="A71E9CCC"/>
    <w:lvl w:ilvl="0" w:tplc="20000003">
      <w:start w:val="1"/>
      <w:numFmt w:val="bullet"/>
      <w:lvlText w:val="o"/>
      <w:lvlJc w:val="left"/>
      <w:pPr>
        <w:ind w:left="768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4" w15:restartNumberingAfterBreak="0">
    <w:nsid w:val="57576E8C"/>
    <w:multiLevelType w:val="hybridMultilevel"/>
    <w:tmpl w:val="668C9E64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D76225"/>
    <w:multiLevelType w:val="hybridMultilevel"/>
    <w:tmpl w:val="CAA49D18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B529B1"/>
    <w:multiLevelType w:val="hybridMultilevel"/>
    <w:tmpl w:val="44027756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8149864">
    <w:abstractNumId w:val="3"/>
  </w:num>
  <w:num w:numId="2" w16cid:durableId="468476113">
    <w:abstractNumId w:val="1"/>
  </w:num>
  <w:num w:numId="3" w16cid:durableId="631637254">
    <w:abstractNumId w:val="4"/>
  </w:num>
  <w:num w:numId="4" w16cid:durableId="1408187914">
    <w:abstractNumId w:val="2"/>
  </w:num>
  <w:num w:numId="5" w16cid:durableId="1237083505">
    <w:abstractNumId w:val="5"/>
  </w:num>
  <w:num w:numId="6" w16cid:durableId="1450203202">
    <w:abstractNumId w:val="0"/>
  </w:num>
  <w:num w:numId="7" w16cid:durableId="17710027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3B"/>
    <w:rsid w:val="002D305D"/>
    <w:rsid w:val="00436E0D"/>
    <w:rsid w:val="0046577E"/>
    <w:rsid w:val="004954F3"/>
    <w:rsid w:val="00697E38"/>
    <w:rsid w:val="00792B90"/>
    <w:rsid w:val="00812943"/>
    <w:rsid w:val="00A2523B"/>
    <w:rsid w:val="00C9036D"/>
    <w:rsid w:val="00CA2767"/>
    <w:rsid w:val="00E036D4"/>
    <w:rsid w:val="00EA6C5D"/>
    <w:rsid w:val="00F9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05CFCC"/>
  <w15:chartTrackingRefBased/>
  <w15:docId w15:val="{370E4982-CABA-4F0C-908A-E871E60D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D3B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D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D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D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D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4D3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94D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, E.D. van de (Eline)</dc:creator>
  <cp:keywords/>
  <dc:description/>
  <cp:lastModifiedBy>Kamp, E.D. van de (Eline)</cp:lastModifiedBy>
  <cp:revision>4</cp:revision>
  <dcterms:created xsi:type="dcterms:W3CDTF">2025-07-16T11:24:00Z</dcterms:created>
  <dcterms:modified xsi:type="dcterms:W3CDTF">2025-07-21T09:30:00Z</dcterms:modified>
</cp:coreProperties>
</file>